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2BE6" w:rsidRPr="00FD7CFD" w:rsidRDefault="00B122C4" w:rsidP="00072BE6">
      <w:pPr>
        <w:ind w:firstLine="480"/>
        <w:rPr>
          <w:rFonts w:ascii="Times New Roman" w:hAnsi="Times New Roman"/>
        </w:rPr>
      </w:pPr>
      <w:r w:rsidRPr="00FD7CFD">
        <w:rPr>
          <w:rFonts w:ascii="Times New Roman" w:hAnsi="Times New Roman"/>
        </w:rPr>
        <w:t xml:space="preserve">Supplementary </w:t>
      </w:r>
      <w:r w:rsidR="00072BE6" w:rsidRPr="00FD7CFD">
        <w:rPr>
          <w:rFonts w:ascii="Times New Roman" w:hAnsi="Times New Roman"/>
        </w:rPr>
        <w:t>Table 1: The primers of target genes.</w:t>
      </w:r>
    </w:p>
    <w:tbl>
      <w:tblPr>
        <w:tblW w:w="0" w:type="auto"/>
        <w:jc w:val="center"/>
        <w:tblBorders>
          <w:top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2"/>
        <w:gridCol w:w="1397"/>
        <w:gridCol w:w="4631"/>
        <w:gridCol w:w="1349"/>
      </w:tblGrid>
      <w:tr w:rsidR="00072BE6" w:rsidRPr="00FD7CFD" w:rsidTr="00473EE8">
        <w:trPr>
          <w:trHeight w:val="567"/>
          <w:jc w:val="center"/>
        </w:trPr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bookmarkStart w:id="0" w:name="OLE_LINK91"/>
            <w:r w:rsidRPr="00FD7CFD">
              <w:rPr>
                <w:rFonts w:ascii="Times New Roman" w:hAnsi="Times New Roman"/>
              </w:rPr>
              <w:t>Genes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4631" w:type="dxa"/>
            <w:tcBorders>
              <w:bottom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5’-3’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Size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textAlignment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 xml:space="preserve">Notch1 </w:t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tcBorders>
              <w:top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TCTCACAGAATACAAGTGC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32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CCACAGATGTATGAAGACTC</w:t>
            </w:r>
          </w:p>
        </w:tc>
        <w:tc>
          <w:tcPr>
            <w:tcW w:w="1349" w:type="dxa"/>
            <w:vMerge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BP-Jk</w:t>
            </w: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GAGCCATTCTCAGAGCCAAC</w:t>
            </w:r>
          </w:p>
        </w:tc>
        <w:tc>
          <w:tcPr>
            <w:tcW w:w="1349" w:type="dxa"/>
            <w:vMerge w:val="restart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32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TCCCCAAGAAACCACAAAAG</w:t>
            </w:r>
          </w:p>
        </w:tc>
        <w:tc>
          <w:tcPr>
            <w:tcW w:w="1349" w:type="dxa"/>
            <w:vMerge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 xml:space="preserve">Msx2 </w:t>
            </w: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AAGGCAAAAAGACTGCAGGA</w:t>
            </w:r>
          </w:p>
        </w:tc>
        <w:tc>
          <w:tcPr>
            <w:tcW w:w="1349" w:type="dxa"/>
            <w:vMerge w:val="restart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3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GGATGGGAAGCACAGGTCTA</w:t>
            </w:r>
          </w:p>
        </w:tc>
        <w:tc>
          <w:tcPr>
            <w:tcW w:w="1349" w:type="dxa"/>
            <w:vMerge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textAlignment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Jagged1</w:t>
            </w: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GACTACGAGGGCAAGAACTG</w:t>
            </w:r>
          </w:p>
        </w:tc>
        <w:tc>
          <w:tcPr>
            <w:tcW w:w="1349" w:type="dxa"/>
            <w:vMerge w:val="restart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32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textAlignment w:val="center"/>
              <w:rPr>
                <w:rFonts w:ascii="Times New Roman" w:hAnsi="Times New Roman"/>
              </w:rPr>
            </w:pP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textAlignment w:val="bottom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GTTGGAAGAGATATACCGCACC</w:t>
            </w:r>
          </w:p>
        </w:tc>
        <w:tc>
          <w:tcPr>
            <w:tcW w:w="1349" w:type="dxa"/>
            <w:vMerge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α-SMA</w:t>
            </w: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AGAGGAGCATCCGACCTT</w:t>
            </w:r>
          </w:p>
        </w:tc>
        <w:tc>
          <w:tcPr>
            <w:tcW w:w="1349" w:type="dxa"/>
            <w:vMerge w:val="restart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30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tcBorders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tcBorders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AGAGGAGCATCCGACCTT</w:t>
            </w:r>
          </w:p>
        </w:tc>
        <w:tc>
          <w:tcPr>
            <w:tcW w:w="1349" w:type="dxa"/>
            <w:vMerge/>
            <w:tcBorders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SM22α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GCGTGATTCTGAGCAAGTTG</w:t>
            </w:r>
          </w:p>
        </w:tc>
        <w:tc>
          <w:tcPr>
            <w:tcW w:w="1349" w:type="dxa"/>
            <w:vMerge w:val="restart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46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top w:val="nil"/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tcBorders>
              <w:top w:val="nil"/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CGTGACTCCATAATCCTCAGC</w:t>
            </w:r>
          </w:p>
        </w:tc>
        <w:tc>
          <w:tcPr>
            <w:tcW w:w="1349" w:type="dxa"/>
            <w:vMerge/>
            <w:tcBorders>
              <w:top w:val="nil"/>
              <w:bottom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unx2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CCCAACTTCCTGTGCTCC</w:t>
            </w:r>
          </w:p>
        </w:tc>
        <w:tc>
          <w:tcPr>
            <w:tcW w:w="1349" w:type="dxa"/>
            <w:vMerge w:val="restart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40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AGTGAAACTCTTGCCTCGTC</w:t>
            </w:r>
          </w:p>
        </w:tc>
        <w:tc>
          <w:tcPr>
            <w:tcW w:w="1349" w:type="dxa"/>
            <w:vMerge/>
            <w:tcBorders>
              <w:top w:val="nil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ALP</w:t>
            </w: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CAGAGAAAGAGAAAGACCCCAG</w:t>
            </w:r>
          </w:p>
        </w:tc>
        <w:tc>
          <w:tcPr>
            <w:tcW w:w="1349" w:type="dxa"/>
            <w:vMerge w:val="restart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47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CTGTCACTGTGGAGACGC</w:t>
            </w:r>
          </w:p>
        </w:tc>
        <w:tc>
          <w:tcPr>
            <w:tcW w:w="1349" w:type="dxa"/>
            <w:vMerge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  <w:bookmarkEnd w:id="0"/>
      <w:tr w:rsidR="00072BE6" w:rsidRPr="00FD7CFD" w:rsidTr="00473EE8">
        <w:trPr>
          <w:trHeight w:val="397"/>
          <w:jc w:val="center"/>
        </w:trPr>
        <w:tc>
          <w:tcPr>
            <w:tcW w:w="1382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GAPDH</w:t>
            </w:r>
          </w:p>
        </w:tc>
        <w:tc>
          <w:tcPr>
            <w:tcW w:w="1397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Forward</w:t>
            </w:r>
          </w:p>
        </w:tc>
        <w:tc>
          <w:tcPr>
            <w:tcW w:w="4631" w:type="dxa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  <w:lang w:val="it-IT"/>
              </w:rPr>
            </w:pPr>
            <w:r w:rsidRPr="00FD7CFD">
              <w:rPr>
                <w:rFonts w:ascii="Times New Roman" w:hAnsi="Times New Roman"/>
              </w:rPr>
              <w:t>CCCCCAATGTATCCGTTGTG</w:t>
            </w:r>
          </w:p>
        </w:tc>
        <w:tc>
          <w:tcPr>
            <w:tcW w:w="1349" w:type="dxa"/>
            <w:vMerge w:val="restart"/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18 bp</w:t>
            </w:r>
          </w:p>
        </w:tc>
      </w:tr>
      <w:tr w:rsidR="00072BE6" w:rsidRPr="00FD7CFD" w:rsidTr="00473EE8">
        <w:trPr>
          <w:trHeight w:val="397"/>
          <w:jc w:val="center"/>
        </w:trPr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Reverse</w:t>
            </w:r>
          </w:p>
        </w:tc>
        <w:tc>
          <w:tcPr>
            <w:tcW w:w="4631" w:type="dxa"/>
            <w:tcBorders>
              <w:bottom w:val="single" w:sz="12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TAGCCCAGGATGCCCTTTAGT</w:t>
            </w:r>
          </w:p>
        </w:tc>
        <w:tc>
          <w:tcPr>
            <w:tcW w:w="1349" w:type="dxa"/>
            <w:vMerge/>
            <w:tcBorders>
              <w:bottom w:val="single" w:sz="12" w:space="0" w:color="000000"/>
            </w:tcBorders>
            <w:vAlign w:val="center"/>
          </w:tcPr>
          <w:p w:rsidR="00072BE6" w:rsidRPr="00FD7CFD" w:rsidRDefault="00072BE6" w:rsidP="00473EE8">
            <w:pPr>
              <w:rPr>
                <w:rFonts w:ascii="Times New Roman" w:hAnsi="Times New Roman"/>
              </w:rPr>
            </w:pPr>
          </w:p>
        </w:tc>
      </w:tr>
    </w:tbl>
    <w:p w:rsidR="00072BE6" w:rsidRPr="00FD7CFD" w:rsidRDefault="00072BE6" w:rsidP="00072BE6">
      <w:pPr>
        <w:ind w:firstLine="480"/>
        <w:rPr>
          <w:rFonts w:ascii="Times New Roman" w:hAnsi="Times New Roman"/>
        </w:rPr>
      </w:pPr>
    </w:p>
    <w:p w:rsidR="00072BE6" w:rsidRDefault="00072BE6" w:rsidP="00072BE6">
      <w:pPr>
        <w:widowControl/>
        <w:jc w:val="left"/>
        <w:rPr>
          <w:rFonts w:ascii="Times New Roman" w:hAnsi="Times New Roman"/>
        </w:rPr>
      </w:pPr>
      <w:r w:rsidRPr="00FD7CFD">
        <w:rPr>
          <w:rFonts w:ascii="Times New Roman" w:hAnsi="Times New Roman"/>
        </w:rPr>
        <w:br w:type="page"/>
      </w:r>
    </w:p>
    <w:p w:rsidR="002805E1" w:rsidRPr="00FD7CFD" w:rsidRDefault="002805E1" w:rsidP="002805E1">
      <w:pPr>
        <w:spacing w:line="220" w:lineRule="atLeast"/>
        <w:rPr>
          <w:rFonts w:ascii="Times New Roman" w:hAnsi="Times New Roman"/>
        </w:rPr>
      </w:pPr>
      <w:r w:rsidRPr="00FD7CFD">
        <w:rPr>
          <w:rFonts w:ascii="Times New Roman" w:hAnsi="Times New Roman"/>
        </w:rPr>
        <w:lastRenderedPageBreak/>
        <w:t xml:space="preserve">Supplementary Table </w:t>
      </w:r>
      <w:r w:rsidR="008B106A">
        <w:rPr>
          <w:rFonts w:ascii="Times New Roman" w:hAnsi="Times New Roman" w:hint="eastAsia"/>
        </w:rPr>
        <w:t>2</w:t>
      </w:r>
      <w:r w:rsidRPr="00FD7CFD">
        <w:rPr>
          <w:rFonts w:ascii="Times New Roman" w:hAnsi="Times New Roman"/>
        </w:rPr>
        <w:t xml:space="preserve">: Characteristics of rats at different time points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3009"/>
        <w:gridCol w:w="1268"/>
        <w:gridCol w:w="1548"/>
        <w:gridCol w:w="1788"/>
      </w:tblGrid>
      <w:tr w:rsidR="002805E1" w:rsidRPr="00FD7CFD" w:rsidTr="00F9185E">
        <w:trPr>
          <w:trHeight w:val="567"/>
          <w:jc w:val="center"/>
        </w:trPr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Time point</w:t>
            </w:r>
          </w:p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(weeks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Nor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DN+VDN</w:t>
            </w:r>
          </w:p>
        </w:tc>
      </w:tr>
      <w:tr w:rsidR="002805E1" w:rsidRPr="00FD7CFD" w:rsidTr="00F9185E">
        <w:trPr>
          <w:trHeight w:val="294"/>
          <w:jc w:val="center"/>
        </w:trPr>
        <w:tc>
          <w:tcPr>
            <w:tcW w:w="3009" w:type="dxa"/>
            <w:vMerge w:val="restart"/>
            <w:tcBorders>
              <w:top w:val="single" w:sz="4" w:space="0" w:color="auto"/>
            </w:tcBorders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Body weight, 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361.81±5.28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315.31±3.79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375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443.85±2.65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15.17±3.56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483.22±22.31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79.76±3.64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Blood glucose, mmol</w:t>
            </w:r>
            <w:r w:rsidRPr="00FD7CFD">
              <w:rPr>
                <w:rFonts w:ascii="Times New Roman" w:hAnsi="Times New Roman"/>
                <w:b/>
              </w:rPr>
              <w:t>/</w:t>
            </w:r>
            <w:r w:rsidRPr="00FD7CFD">
              <w:rPr>
                <w:rFonts w:ascii="Times New Roman" w:hAnsi="Times New Roman"/>
              </w:rPr>
              <w:t>L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.11±2.19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7.52±5.74</w:t>
            </w:r>
            <w:r w:rsidRPr="00FD7CFD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.85±1.91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8.55±1.47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.06±0.57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7.43±1.95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 xml:space="preserve">24-h urine protein excretion, </w:t>
            </w:r>
          </w:p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mg/24 h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.39±1.61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2.08±4.32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2.86±1.98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52.00±15.93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1.37±1.28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92.73±6.18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BUN, mmol/L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6.02±0.18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.46±0.21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5.66±0.24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9.34±0.43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5.65±0.25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9.67±0.11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Scr, μmol/L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50.00±2.16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52.25±1.5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47.25±2.22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74.25±2.63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36.00±2.58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ind w:leftChars="-36" w:left="-86" w:rightChars="-5" w:right="-12" w:firstLineChars="5" w:firstLine="12"/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78.75±2.50</w:t>
            </w:r>
            <w:r w:rsidRPr="00FD7CFD"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Serum calcium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35±0.20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73±0.12</w:t>
            </w:r>
            <w:r w:rsidRPr="00FD7CFD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27±0.18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74±0.13</w:t>
            </w:r>
            <w:r w:rsidRPr="00FD7CFD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53±0.06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83±0.11</w:t>
            </w:r>
            <w:r w:rsidRPr="00FD7CFD"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Serum phosphorus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52±0.32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91±0.16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48±0.37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91±0.22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2.69±0.42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3.63±0.30</w:t>
            </w:r>
            <w:r w:rsidRPr="00FD7CFD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 w:val="restart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Calcium-phosphorus product</w:t>
            </w:r>
          </w:p>
          <w:p w:rsidR="002805E1" w:rsidRPr="00FD7CFD" w:rsidRDefault="002805E1" w:rsidP="00F9185E">
            <w:pPr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 xml:space="preserve"> (Ca×P)</w:t>
            </w: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74.01±15.47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99.54±8.76</w:t>
            </w:r>
            <w:r w:rsidRPr="00FD7CFD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  <w:vAlign w:val="center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</w:t>
            </w:r>
          </w:p>
        </w:tc>
        <w:tc>
          <w:tcPr>
            <w:tcW w:w="154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70.14±16.03</w:t>
            </w:r>
          </w:p>
        </w:tc>
        <w:tc>
          <w:tcPr>
            <w:tcW w:w="1788" w:type="dxa"/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98.53±2.82</w:t>
            </w:r>
            <w:r w:rsidRPr="00FD7CFD"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2805E1" w:rsidRPr="00FD7CFD" w:rsidTr="00F9185E">
        <w:trPr>
          <w:trHeight w:val="407"/>
          <w:jc w:val="center"/>
        </w:trPr>
        <w:tc>
          <w:tcPr>
            <w:tcW w:w="3009" w:type="dxa"/>
            <w:vMerge/>
            <w:tcBorders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rPr>
                <w:rFonts w:ascii="Times New Roman" w:hAnsi="Times New Roman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84.32±13.38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:rsidR="002805E1" w:rsidRPr="00FD7CFD" w:rsidRDefault="002805E1" w:rsidP="00F9185E">
            <w:pPr>
              <w:jc w:val="center"/>
              <w:rPr>
                <w:rFonts w:ascii="Times New Roman" w:hAnsi="Times New Roman"/>
              </w:rPr>
            </w:pPr>
            <w:r w:rsidRPr="00FD7CFD">
              <w:rPr>
                <w:rFonts w:ascii="Times New Roman" w:hAnsi="Times New Roman"/>
              </w:rPr>
              <w:t>127.43±13.04</w:t>
            </w:r>
            <w:r w:rsidRPr="00FD7CFD">
              <w:rPr>
                <w:rFonts w:ascii="Times New Roman" w:hAnsi="Times New Roman"/>
                <w:vertAlign w:val="superscript"/>
              </w:rPr>
              <w:t>**</w:t>
            </w:r>
          </w:p>
        </w:tc>
      </w:tr>
    </w:tbl>
    <w:p w:rsidR="002805E1" w:rsidRPr="00FD7CFD" w:rsidRDefault="002805E1" w:rsidP="002805E1">
      <w:pPr>
        <w:jc w:val="left"/>
        <w:rPr>
          <w:rFonts w:ascii="Times New Roman" w:hAnsi="Times New Roman"/>
        </w:rPr>
      </w:pPr>
      <w:r w:rsidRPr="00FD7CFD">
        <w:rPr>
          <w:rFonts w:ascii="Times New Roman" w:hAnsi="Times New Roman"/>
        </w:rPr>
        <w:t xml:space="preserve">* </w:t>
      </w:r>
      <w:r w:rsidRPr="00FD7CFD">
        <w:rPr>
          <w:rFonts w:ascii="Times New Roman" w:hAnsi="Times New Roman"/>
          <w:i/>
          <w:iCs/>
        </w:rPr>
        <w:t>p</w:t>
      </w:r>
      <w:r w:rsidRPr="00FD7CFD">
        <w:rPr>
          <w:rFonts w:ascii="Times New Roman" w:hAnsi="Times New Roman"/>
        </w:rPr>
        <w:t xml:space="preserve">&lt;0.05, </w:t>
      </w:r>
      <w:r w:rsidRPr="00FD7CFD">
        <w:rPr>
          <w:rFonts w:ascii="Times New Roman" w:hAnsi="Times New Roman"/>
          <w:bCs/>
        </w:rPr>
        <w:t xml:space="preserve">** </w:t>
      </w:r>
      <w:r w:rsidRPr="00FD7CFD">
        <w:rPr>
          <w:rFonts w:ascii="Times New Roman" w:hAnsi="Times New Roman"/>
          <w:bCs/>
          <w:i/>
          <w:iCs/>
        </w:rPr>
        <w:t>p</w:t>
      </w:r>
      <w:r w:rsidRPr="00FD7CFD">
        <w:rPr>
          <w:rFonts w:ascii="Times New Roman" w:hAnsi="Times New Roman"/>
          <w:bCs/>
        </w:rPr>
        <w:t xml:space="preserve">&lt;0.01, *** </w:t>
      </w:r>
      <w:r w:rsidRPr="00FD7CFD">
        <w:rPr>
          <w:rFonts w:ascii="Times New Roman" w:hAnsi="Times New Roman"/>
          <w:bCs/>
          <w:i/>
          <w:iCs/>
        </w:rPr>
        <w:t>p</w:t>
      </w:r>
      <w:r w:rsidRPr="00FD7CFD">
        <w:rPr>
          <w:rFonts w:ascii="Times New Roman" w:hAnsi="Times New Roman"/>
          <w:bCs/>
        </w:rPr>
        <w:t xml:space="preserve">&lt;0.001 </w:t>
      </w:r>
      <w:r w:rsidRPr="00FD7CFD">
        <w:rPr>
          <w:rFonts w:ascii="Times New Roman" w:hAnsi="Times New Roman"/>
          <w:i/>
        </w:rPr>
        <w:t>vs.</w:t>
      </w:r>
      <w:r w:rsidRPr="00FD7CFD">
        <w:rPr>
          <w:rFonts w:ascii="Times New Roman" w:hAnsi="Times New Roman"/>
          <w:bCs/>
        </w:rPr>
        <w:t xml:space="preserve"> Nor group.</w:t>
      </w:r>
    </w:p>
    <w:p w:rsidR="002805E1" w:rsidRPr="00FD7CFD" w:rsidRDefault="002805E1" w:rsidP="002805E1">
      <w:pPr>
        <w:rPr>
          <w:rFonts w:ascii="Times New Roman" w:hAnsi="Times New Roman"/>
        </w:rPr>
      </w:pPr>
      <w:r w:rsidRPr="00FD7CFD">
        <w:rPr>
          <w:rFonts w:ascii="Times New Roman" w:hAnsi="Times New Roman"/>
        </w:rPr>
        <w:t>Data presented as mean ± standard deviation.</w:t>
      </w:r>
    </w:p>
    <w:p w:rsidR="002805E1" w:rsidRPr="00FD7CFD" w:rsidRDefault="002805E1" w:rsidP="002805E1">
      <w:pPr>
        <w:rPr>
          <w:rFonts w:ascii="Times New Roman" w:hAnsi="Times New Roman"/>
        </w:rPr>
      </w:pPr>
      <w:r w:rsidRPr="00FD7CFD">
        <w:rPr>
          <w:rFonts w:ascii="Times New Roman" w:hAnsi="Times New Roman"/>
        </w:rPr>
        <w:t>BUN, blood urea nitrogen; Scr, serum creatinine.</w:t>
      </w:r>
    </w:p>
    <w:p w:rsidR="002805E1" w:rsidRPr="00FD7CFD" w:rsidRDefault="002805E1" w:rsidP="002805E1">
      <w:pPr>
        <w:rPr>
          <w:rFonts w:ascii="Times New Roman" w:hAnsi="Times New Roman"/>
        </w:rPr>
      </w:pPr>
      <w:r w:rsidRPr="00FD7CFD">
        <w:rPr>
          <w:rFonts w:ascii="Times New Roman" w:hAnsi="Times New Roman"/>
        </w:rPr>
        <w:t xml:space="preserve"> </w:t>
      </w:r>
    </w:p>
    <w:p w:rsidR="002805E1" w:rsidRPr="00FD7CFD" w:rsidRDefault="002805E1" w:rsidP="002805E1">
      <w:pPr>
        <w:jc w:val="center"/>
        <w:rPr>
          <w:rFonts w:ascii="Times New Roman" w:hAnsi="Times New Roman"/>
          <w:u w:color="000000"/>
        </w:rPr>
      </w:pPr>
    </w:p>
    <w:p w:rsidR="001C0506" w:rsidRPr="002805E1" w:rsidRDefault="001C0506" w:rsidP="007C2898">
      <w:pPr>
        <w:adjustRightInd w:val="0"/>
        <w:snapToGrid w:val="0"/>
      </w:pPr>
      <w:bookmarkStart w:id="1" w:name="_GoBack"/>
      <w:bookmarkEnd w:id="1"/>
    </w:p>
    <w:sectPr w:rsidR="001C0506" w:rsidRPr="002805E1" w:rsidSect="00A9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CD2" w:rsidRDefault="00913CD2" w:rsidP="002805E1">
      <w:r>
        <w:separator/>
      </w:r>
    </w:p>
  </w:endnote>
  <w:endnote w:type="continuationSeparator" w:id="0">
    <w:p w:rsidR="00913CD2" w:rsidRDefault="00913CD2" w:rsidP="00280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CD2" w:rsidRDefault="00913CD2" w:rsidP="002805E1">
      <w:r>
        <w:separator/>
      </w:r>
    </w:p>
  </w:footnote>
  <w:footnote w:type="continuationSeparator" w:id="0">
    <w:p w:rsidR="00913CD2" w:rsidRDefault="00913CD2" w:rsidP="00280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1312"/>
    <w:rsid w:val="000076E0"/>
    <w:rsid w:val="000128F7"/>
    <w:rsid w:val="00014604"/>
    <w:rsid w:val="00014C6E"/>
    <w:rsid w:val="00040D42"/>
    <w:rsid w:val="00041DDC"/>
    <w:rsid w:val="00044893"/>
    <w:rsid w:val="000448B7"/>
    <w:rsid w:val="000620C5"/>
    <w:rsid w:val="00071044"/>
    <w:rsid w:val="00072BE6"/>
    <w:rsid w:val="0009091E"/>
    <w:rsid w:val="000B1CC2"/>
    <w:rsid w:val="000F5420"/>
    <w:rsid w:val="00106B32"/>
    <w:rsid w:val="00112D51"/>
    <w:rsid w:val="001147BA"/>
    <w:rsid w:val="00121F5B"/>
    <w:rsid w:val="00132D87"/>
    <w:rsid w:val="0015493C"/>
    <w:rsid w:val="00167CFA"/>
    <w:rsid w:val="00171312"/>
    <w:rsid w:val="00185366"/>
    <w:rsid w:val="001968A0"/>
    <w:rsid w:val="00197F68"/>
    <w:rsid w:val="001A1EAE"/>
    <w:rsid w:val="001C0506"/>
    <w:rsid w:val="001F4A4F"/>
    <w:rsid w:val="00202C19"/>
    <w:rsid w:val="00207D63"/>
    <w:rsid w:val="00214534"/>
    <w:rsid w:val="00232882"/>
    <w:rsid w:val="002348AB"/>
    <w:rsid w:val="002473CA"/>
    <w:rsid w:val="002540A1"/>
    <w:rsid w:val="00272965"/>
    <w:rsid w:val="002805E1"/>
    <w:rsid w:val="00281B79"/>
    <w:rsid w:val="00285A0B"/>
    <w:rsid w:val="002A00A8"/>
    <w:rsid w:val="002B2B4C"/>
    <w:rsid w:val="002C21C3"/>
    <w:rsid w:val="002E1F8F"/>
    <w:rsid w:val="002E3CCF"/>
    <w:rsid w:val="00351C99"/>
    <w:rsid w:val="00372059"/>
    <w:rsid w:val="003860DF"/>
    <w:rsid w:val="00391FF2"/>
    <w:rsid w:val="00392752"/>
    <w:rsid w:val="00394B6D"/>
    <w:rsid w:val="003A29BA"/>
    <w:rsid w:val="003A4788"/>
    <w:rsid w:val="003A5B15"/>
    <w:rsid w:val="003B0C6D"/>
    <w:rsid w:val="003C0C9D"/>
    <w:rsid w:val="003C6994"/>
    <w:rsid w:val="003F428E"/>
    <w:rsid w:val="0041078C"/>
    <w:rsid w:val="0044152F"/>
    <w:rsid w:val="00444C02"/>
    <w:rsid w:val="00454069"/>
    <w:rsid w:val="00477A56"/>
    <w:rsid w:val="00485CC0"/>
    <w:rsid w:val="004C0314"/>
    <w:rsid w:val="004E1065"/>
    <w:rsid w:val="00515809"/>
    <w:rsid w:val="00525862"/>
    <w:rsid w:val="00575C8D"/>
    <w:rsid w:val="005B6615"/>
    <w:rsid w:val="005C01CE"/>
    <w:rsid w:val="006301A1"/>
    <w:rsid w:val="006474B9"/>
    <w:rsid w:val="006660F4"/>
    <w:rsid w:val="006764DE"/>
    <w:rsid w:val="00691BF7"/>
    <w:rsid w:val="00694280"/>
    <w:rsid w:val="006A4CE6"/>
    <w:rsid w:val="006B75AC"/>
    <w:rsid w:val="006F6AEB"/>
    <w:rsid w:val="0071506D"/>
    <w:rsid w:val="007258BE"/>
    <w:rsid w:val="00744206"/>
    <w:rsid w:val="007546C7"/>
    <w:rsid w:val="0076673C"/>
    <w:rsid w:val="00797AB4"/>
    <w:rsid w:val="007A0CA4"/>
    <w:rsid w:val="007A0FD2"/>
    <w:rsid w:val="007A38BB"/>
    <w:rsid w:val="007C2898"/>
    <w:rsid w:val="007C66F5"/>
    <w:rsid w:val="007F74AB"/>
    <w:rsid w:val="00817D6F"/>
    <w:rsid w:val="0084216F"/>
    <w:rsid w:val="00843C77"/>
    <w:rsid w:val="00851F30"/>
    <w:rsid w:val="00856295"/>
    <w:rsid w:val="00876C26"/>
    <w:rsid w:val="00895703"/>
    <w:rsid w:val="008A1EFE"/>
    <w:rsid w:val="008A5906"/>
    <w:rsid w:val="008A6E2F"/>
    <w:rsid w:val="008A79A1"/>
    <w:rsid w:val="008B106A"/>
    <w:rsid w:val="008E0687"/>
    <w:rsid w:val="008E16DB"/>
    <w:rsid w:val="008E2990"/>
    <w:rsid w:val="008F15D6"/>
    <w:rsid w:val="00907893"/>
    <w:rsid w:val="0091061E"/>
    <w:rsid w:val="00913CD2"/>
    <w:rsid w:val="00960444"/>
    <w:rsid w:val="00960634"/>
    <w:rsid w:val="00965E54"/>
    <w:rsid w:val="00996341"/>
    <w:rsid w:val="009C4D7C"/>
    <w:rsid w:val="009C5B74"/>
    <w:rsid w:val="009E2B11"/>
    <w:rsid w:val="009E38F7"/>
    <w:rsid w:val="009F593A"/>
    <w:rsid w:val="00A10691"/>
    <w:rsid w:val="00A57DB3"/>
    <w:rsid w:val="00A64519"/>
    <w:rsid w:val="00A8008A"/>
    <w:rsid w:val="00A8728F"/>
    <w:rsid w:val="00A90D7D"/>
    <w:rsid w:val="00B122C4"/>
    <w:rsid w:val="00B232E7"/>
    <w:rsid w:val="00BE1B67"/>
    <w:rsid w:val="00BF28F8"/>
    <w:rsid w:val="00BF61B1"/>
    <w:rsid w:val="00C11233"/>
    <w:rsid w:val="00C152D4"/>
    <w:rsid w:val="00C31FD4"/>
    <w:rsid w:val="00C40EAF"/>
    <w:rsid w:val="00C47FE8"/>
    <w:rsid w:val="00C81956"/>
    <w:rsid w:val="00C91F92"/>
    <w:rsid w:val="00CF27B5"/>
    <w:rsid w:val="00CF5095"/>
    <w:rsid w:val="00D00C55"/>
    <w:rsid w:val="00D13FE7"/>
    <w:rsid w:val="00D14526"/>
    <w:rsid w:val="00D16A3B"/>
    <w:rsid w:val="00D4737D"/>
    <w:rsid w:val="00D570BD"/>
    <w:rsid w:val="00DB1547"/>
    <w:rsid w:val="00E220B9"/>
    <w:rsid w:val="00E25390"/>
    <w:rsid w:val="00E43C5B"/>
    <w:rsid w:val="00EA1530"/>
    <w:rsid w:val="00EA4DAE"/>
    <w:rsid w:val="00EB3849"/>
    <w:rsid w:val="00ED5477"/>
    <w:rsid w:val="00EE3F0E"/>
    <w:rsid w:val="00EF2154"/>
    <w:rsid w:val="00F1395E"/>
    <w:rsid w:val="00F317DA"/>
    <w:rsid w:val="00F74B62"/>
    <w:rsid w:val="00FB1740"/>
    <w:rsid w:val="00FD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54C6C"/>
  <w15:docId w15:val="{CD9B2D83-5630-4E05-811C-32BCDE68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805E1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5E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5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jieling shan</cp:lastModifiedBy>
  <cp:revision>7</cp:revision>
  <dcterms:created xsi:type="dcterms:W3CDTF">2017-07-21T01:44:00Z</dcterms:created>
  <dcterms:modified xsi:type="dcterms:W3CDTF">2017-09-27T06:07:00Z</dcterms:modified>
</cp:coreProperties>
</file>